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1365"/>
        <w:tblW w:w="1460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7"/>
        <w:gridCol w:w="2551"/>
        <w:gridCol w:w="1806"/>
        <w:gridCol w:w="1171"/>
        <w:gridCol w:w="2693"/>
        <w:gridCol w:w="1276"/>
        <w:gridCol w:w="1276"/>
        <w:gridCol w:w="1276"/>
        <w:gridCol w:w="1275"/>
      </w:tblGrid>
      <w:tr w:rsidR="00F0563A" w:rsidRPr="00D5503E" w14:paraId="57A6969C" w14:textId="77777777" w:rsidTr="00FA6431">
        <w:trPr>
          <w:trHeight w:val="320"/>
        </w:trPr>
        <w:tc>
          <w:tcPr>
            <w:tcW w:w="127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F35461" w14:textId="77777777" w:rsidR="00F0563A" w:rsidRPr="00D5503E" w:rsidRDefault="00F0563A" w:rsidP="00FA64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F8C549" w14:textId="77777777" w:rsidR="00F0563A" w:rsidRPr="00D5503E" w:rsidRDefault="00F0563A" w:rsidP="00FA64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03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6AB55643" w14:textId="77777777" w:rsidR="00F0563A" w:rsidRPr="00D5503E" w:rsidRDefault="00F0563A" w:rsidP="00FA64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BB32E3" w14:textId="77777777" w:rsidR="00F0563A" w:rsidRPr="00D5503E" w:rsidRDefault="00F0563A" w:rsidP="00FA64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5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W embeddedness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C138B" w14:textId="77777777" w:rsidR="00F0563A" w:rsidRPr="00D5503E" w:rsidRDefault="00F0563A" w:rsidP="00FA64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5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W function</w:t>
            </w:r>
          </w:p>
        </w:tc>
      </w:tr>
      <w:tr w:rsidR="00F0563A" w:rsidRPr="00D5503E" w14:paraId="7012BFE9" w14:textId="77777777" w:rsidTr="00FA6431">
        <w:trPr>
          <w:trHeight w:val="2380"/>
        </w:trPr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ECB3B8" w14:textId="77777777" w:rsidR="00F0563A" w:rsidRPr="00D5503E" w:rsidRDefault="00F0563A" w:rsidP="00FA64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03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B7538B" w14:textId="77777777" w:rsidR="00F0563A" w:rsidRPr="00D5503E" w:rsidRDefault="00F0563A" w:rsidP="00FA64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03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77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0CA9BB" w14:textId="77777777" w:rsidR="00F0563A" w:rsidRPr="00D5503E" w:rsidRDefault="00F0563A" w:rsidP="00FA64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03E">
              <w:rPr>
                <w:rFonts w:ascii="Times New Roman" w:hAnsi="Times New Roman" w:cs="Times New Roman"/>
                <w:sz w:val="24"/>
                <w:szCs w:val="24"/>
              </w:rPr>
              <w:t>Part of p/c or s/c team</w:t>
            </w:r>
          </w:p>
          <w:p w14:paraId="0BD8212F" w14:textId="77777777" w:rsidR="00F0563A" w:rsidRPr="00D5503E" w:rsidRDefault="00F0563A" w:rsidP="00FA64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03E">
              <w:rPr>
                <w:rFonts w:ascii="Times New Roman" w:hAnsi="Times New Roman" w:cs="Times New Roman"/>
                <w:sz w:val="24"/>
                <w:szCs w:val="24"/>
              </w:rPr>
              <w:t>Floating (community based but sometimes based in GP surgeries/other clinical settings)</w:t>
            </w:r>
          </w:p>
        </w:tc>
        <w:tc>
          <w:tcPr>
            <w:tcW w:w="26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7DCF07" w14:textId="77777777" w:rsidR="00F0563A" w:rsidRPr="00D5503E" w:rsidRDefault="00F0563A" w:rsidP="00FA64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03E">
              <w:rPr>
                <w:rFonts w:ascii="Times New Roman" w:hAnsi="Times New Roman" w:cs="Times New Roman"/>
                <w:sz w:val="24"/>
                <w:szCs w:val="24"/>
              </w:rPr>
              <w:t xml:space="preserve">Not part of p/c team not co-located </w:t>
            </w:r>
          </w:p>
          <w:p w14:paraId="5E7C4045" w14:textId="77777777" w:rsidR="00F0563A" w:rsidRPr="00D5503E" w:rsidRDefault="00F0563A" w:rsidP="00FA64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03E">
              <w:rPr>
                <w:rFonts w:ascii="Times New Roman" w:hAnsi="Times New Roman" w:cs="Times New Roman"/>
                <w:sz w:val="24"/>
                <w:szCs w:val="24"/>
              </w:rPr>
              <w:t>(community based e.g., embedded within local groups/centres/school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A734D" w14:textId="77777777" w:rsidR="00F0563A" w:rsidRPr="00D5503E" w:rsidRDefault="00F0563A" w:rsidP="00FA64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03E">
              <w:rPr>
                <w:rFonts w:ascii="Times New Roman" w:hAnsi="Times New Roman" w:cs="Times New Roman"/>
                <w:sz w:val="24"/>
                <w:szCs w:val="24"/>
              </w:rPr>
              <w:t>Linking to activ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641D1" w14:textId="77777777" w:rsidR="00F0563A" w:rsidRPr="00D5503E" w:rsidRDefault="00F0563A" w:rsidP="00FA64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03E">
              <w:rPr>
                <w:rFonts w:ascii="Times New Roman" w:hAnsi="Times New Roman" w:cs="Times New Roman"/>
                <w:sz w:val="24"/>
                <w:szCs w:val="24"/>
              </w:rPr>
              <w:t>LW interaction and signposting instead of linking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7B788" w14:textId="77777777" w:rsidR="00F0563A" w:rsidRPr="00D5503E" w:rsidRDefault="00F0563A" w:rsidP="00FA64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03E">
              <w:rPr>
                <w:rFonts w:ascii="Times New Roman" w:hAnsi="Times New Roman" w:cs="Times New Roman"/>
                <w:sz w:val="24"/>
                <w:szCs w:val="24"/>
              </w:rPr>
              <w:t>Linking to activity plus additional support e.g., attending with Y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8B69F" w14:textId="77777777" w:rsidR="00F0563A" w:rsidRPr="00D5503E" w:rsidRDefault="00F0563A" w:rsidP="00FA64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03E">
              <w:rPr>
                <w:rFonts w:ascii="Times New Roman" w:hAnsi="Times New Roman" w:cs="Times New Roman"/>
                <w:sz w:val="24"/>
                <w:szCs w:val="24"/>
              </w:rPr>
              <w:t>Focus on MH support where more appropriate</w:t>
            </w:r>
          </w:p>
        </w:tc>
      </w:tr>
      <w:tr w:rsidR="00F0563A" w:rsidRPr="00D5503E" w14:paraId="1A48745E" w14:textId="77777777" w:rsidTr="00FA6431">
        <w:trPr>
          <w:trHeight w:val="1145"/>
        </w:trPr>
        <w:tc>
          <w:tcPr>
            <w:tcW w:w="12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5938CB" w14:textId="77777777" w:rsidR="00F0563A" w:rsidRPr="00D5503E" w:rsidRDefault="00F0563A" w:rsidP="00FA64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5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s of SP (pathway)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E493FE" w14:textId="77777777" w:rsidR="00F0563A" w:rsidRPr="00D5503E" w:rsidRDefault="00F0563A" w:rsidP="00FA64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03E">
              <w:rPr>
                <w:rFonts w:ascii="Times New Roman" w:hAnsi="Times New Roman" w:cs="Times New Roman"/>
                <w:sz w:val="24"/>
                <w:szCs w:val="24"/>
              </w:rPr>
              <w:t>Signposting only (more informal referral e.g., school)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0E65B8" w14:textId="77777777" w:rsidR="00F0563A" w:rsidRPr="00D5503E" w:rsidRDefault="00F0563A" w:rsidP="00FA64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113CB" w14:textId="77777777" w:rsidR="00F0563A" w:rsidRPr="00D5503E" w:rsidRDefault="00F0563A" w:rsidP="00FA64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03E">
              <w:rPr>
                <w:rFonts w:ascii="Times New Roman" w:hAnsi="Times New Roman" w:cs="Times New Roman"/>
                <w:sz w:val="24"/>
                <w:szCs w:val="24"/>
              </w:rPr>
              <w:t>Site 4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1412551" w14:textId="77777777" w:rsidR="00F0563A" w:rsidRPr="00D5503E" w:rsidRDefault="00F0563A" w:rsidP="00FA64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03E">
              <w:rPr>
                <w:rFonts w:ascii="Times New Roman" w:hAnsi="Times New Roman" w:cs="Times New Roman"/>
                <w:sz w:val="24"/>
                <w:szCs w:val="24"/>
              </w:rPr>
              <w:t>Site 4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B4174B5" w14:textId="77777777" w:rsidR="00F0563A" w:rsidRPr="00D5503E" w:rsidRDefault="00F0563A" w:rsidP="00FA64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03E">
              <w:rPr>
                <w:rFonts w:ascii="Times New Roman" w:hAnsi="Times New Roman" w:cs="Times New Roman"/>
                <w:sz w:val="24"/>
                <w:szCs w:val="24"/>
              </w:rPr>
              <w:t>Site 4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9272D41" w14:textId="77777777" w:rsidR="00F0563A" w:rsidRPr="00D5503E" w:rsidRDefault="00F0563A" w:rsidP="00FA64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EFFE6DC" w14:textId="77777777" w:rsidR="00F0563A" w:rsidRPr="00D5503E" w:rsidRDefault="00F0563A" w:rsidP="00FA64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563A" w:rsidRPr="00D5503E" w14:paraId="5B43150E" w14:textId="77777777" w:rsidTr="00FA6431">
        <w:trPr>
          <w:trHeight w:val="700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A509F2" w14:textId="77777777" w:rsidR="00F0563A" w:rsidRPr="00D5503E" w:rsidRDefault="00F0563A" w:rsidP="00FA64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7B73EA" w14:textId="77777777" w:rsidR="00F0563A" w:rsidRPr="00D5503E" w:rsidRDefault="00F0563A" w:rsidP="00FA64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03E">
              <w:rPr>
                <w:rFonts w:ascii="Times New Roman" w:hAnsi="Times New Roman" w:cs="Times New Roman"/>
                <w:sz w:val="24"/>
                <w:szCs w:val="24"/>
              </w:rPr>
              <w:t>Link worker model only (GP /clinical &gt; LW) – single referral rout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1A9A2C" w14:textId="77777777" w:rsidR="00F0563A" w:rsidRPr="00D5503E" w:rsidRDefault="00F0563A" w:rsidP="00FA64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03E">
              <w:rPr>
                <w:rFonts w:ascii="Times New Roman" w:hAnsi="Times New Roman" w:cs="Times New Roman"/>
                <w:sz w:val="24"/>
                <w:szCs w:val="24"/>
              </w:rPr>
              <w:t>Site 1, Site 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94C5E" w14:textId="77777777" w:rsidR="00F0563A" w:rsidRPr="00D5503E" w:rsidRDefault="00F0563A" w:rsidP="00FA64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3AFCE" w14:textId="77777777" w:rsidR="00F0563A" w:rsidRPr="00D5503E" w:rsidRDefault="00F0563A" w:rsidP="00FA64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03E">
              <w:rPr>
                <w:rFonts w:ascii="Times New Roman" w:hAnsi="Times New Roman" w:cs="Times New Roman"/>
                <w:sz w:val="24"/>
                <w:szCs w:val="24"/>
              </w:rPr>
              <w:t>Site 1, Site 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C4860" w14:textId="77777777" w:rsidR="00F0563A" w:rsidRPr="00D5503E" w:rsidRDefault="00F0563A" w:rsidP="00FA64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03E">
              <w:rPr>
                <w:rFonts w:ascii="Times New Roman" w:hAnsi="Times New Roman" w:cs="Times New Roman"/>
                <w:sz w:val="24"/>
                <w:szCs w:val="24"/>
              </w:rPr>
              <w:t>Site 1, Site 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18336" w14:textId="77777777" w:rsidR="00F0563A" w:rsidRPr="00D5503E" w:rsidRDefault="00F0563A" w:rsidP="00FA64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37D84" w14:textId="77777777" w:rsidR="00F0563A" w:rsidRPr="00D5503E" w:rsidRDefault="00F0563A" w:rsidP="00FA64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03E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</w:tr>
      <w:tr w:rsidR="00F0563A" w:rsidRPr="00D5503E" w14:paraId="0228DF23" w14:textId="77777777" w:rsidTr="00FA6431">
        <w:trPr>
          <w:trHeight w:val="700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78BADB3" w14:textId="77777777" w:rsidR="00F0563A" w:rsidRPr="00D5503E" w:rsidRDefault="00F0563A" w:rsidP="00FA64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939049" w14:textId="77777777" w:rsidR="00F0563A" w:rsidRPr="00D5503E" w:rsidRDefault="00F0563A" w:rsidP="00FA64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03E">
              <w:rPr>
                <w:rFonts w:ascii="Times New Roman" w:hAnsi="Times New Roman" w:cs="Times New Roman"/>
                <w:sz w:val="24"/>
                <w:szCs w:val="24"/>
              </w:rPr>
              <w:t>Flexible, Holistic (multiple supported routes and deep engagement from the LW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12F558" w14:textId="77777777" w:rsidR="00F0563A" w:rsidRPr="00D5503E" w:rsidRDefault="00F0563A" w:rsidP="00FA64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B0CFA" w14:textId="77777777" w:rsidR="00F0563A" w:rsidRPr="00D5503E" w:rsidRDefault="00F0563A" w:rsidP="00FA64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03E">
              <w:rPr>
                <w:rFonts w:ascii="Times New Roman" w:hAnsi="Times New Roman" w:cs="Times New Roman"/>
                <w:sz w:val="24"/>
                <w:szCs w:val="24"/>
              </w:rPr>
              <w:t>Site 2, Site 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DD51F" w14:textId="77777777" w:rsidR="00F0563A" w:rsidRPr="00D5503E" w:rsidRDefault="00F0563A" w:rsidP="00FA64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03E">
              <w:rPr>
                <w:rFonts w:ascii="Times New Roman" w:hAnsi="Times New Roman" w:cs="Times New Roman"/>
                <w:sz w:val="24"/>
                <w:szCs w:val="24"/>
              </w:rPr>
              <w:t>Site 2, Site 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5DB4E" w14:textId="77777777" w:rsidR="00F0563A" w:rsidRPr="00D5503E" w:rsidRDefault="00F0563A" w:rsidP="00FA64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03E">
              <w:rPr>
                <w:rFonts w:ascii="Times New Roman" w:hAnsi="Times New Roman" w:cs="Times New Roman"/>
                <w:sz w:val="24"/>
                <w:szCs w:val="24"/>
              </w:rPr>
              <w:t>Site 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B1F66" w14:textId="77777777" w:rsidR="00F0563A" w:rsidRPr="00D5503E" w:rsidRDefault="00F0563A" w:rsidP="00FA64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03E">
              <w:rPr>
                <w:rFonts w:ascii="Times New Roman" w:hAnsi="Times New Roman" w:cs="Times New Roman"/>
                <w:sz w:val="24"/>
                <w:szCs w:val="24"/>
              </w:rPr>
              <w:t>Site 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03A49" w14:textId="77777777" w:rsidR="00F0563A" w:rsidRPr="00D5503E" w:rsidRDefault="00F0563A" w:rsidP="00FA64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03E"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</w:tr>
    </w:tbl>
    <w:p w14:paraId="738C83C0" w14:textId="32E83EFA" w:rsidR="00F0563A" w:rsidRPr="00D5503E" w:rsidRDefault="00F0563A" w:rsidP="00F0563A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D5503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5503E">
        <w:rPr>
          <w:rFonts w:ascii="Times New Roman" w:hAnsi="Times New Roman" w:cs="Times New Roman"/>
          <w:sz w:val="24"/>
          <w:szCs w:val="24"/>
        </w:rPr>
        <w:t>. Link worker embeddedness and function across sites</w:t>
      </w:r>
    </w:p>
    <w:p w14:paraId="70A75C46" w14:textId="77777777" w:rsidR="00F0563A" w:rsidRPr="00D5503E" w:rsidRDefault="00F0563A" w:rsidP="00F056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8BEFA0" w14:textId="77777777" w:rsidR="00F0563A" w:rsidRPr="00D5503E" w:rsidRDefault="00F0563A" w:rsidP="00F0563A">
      <w:pPr>
        <w:rPr>
          <w:rFonts w:ascii="Times New Roman" w:hAnsi="Times New Roman" w:cs="Times New Roman"/>
          <w:sz w:val="24"/>
          <w:szCs w:val="24"/>
        </w:rPr>
      </w:pPr>
    </w:p>
    <w:p w14:paraId="1674B341" w14:textId="77777777" w:rsidR="00F0563A" w:rsidRPr="00D5503E" w:rsidRDefault="00F0563A" w:rsidP="00F0563A">
      <w:pPr>
        <w:rPr>
          <w:rFonts w:ascii="Times New Roman" w:hAnsi="Times New Roman" w:cs="Times New Roman"/>
          <w:sz w:val="24"/>
          <w:szCs w:val="24"/>
        </w:rPr>
      </w:pPr>
    </w:p>
    <w:p w14:paraId="160D8E32" w14:textId="77777777" w:rsidR="00F0563A" w:rsidRPr="00D5503E" w:rsidRDefault="00F0563A" w:rsidP="00F0563A">
      <w:pPr>
        <w:rPr>
          <w:rFonts w:ascii="Times New Roman" w:hAnsi="Times New Roman" w:cs="Times New Roman"/>
          <w:sz w:val="24"/>
          <w:szCs w:val="24"/>
        </w:rPr>
      </w:pPr>
    </w:p>
    <w:p w14:paraId="2114D5E1" w14:textId="77777777" w:rsidR="00F0563A" w:rsidRPr="00D5503E" w:rsidRDefault="00F0563A" w:rsidP="00F0563A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D5503E">
        <w:rPr>
          <w:rFonts w:ascii="Times New Roman" w:hAnsi="Times New Roman" w:cs="Times New Roman"/>
          <w:i/>
          <w:iCs/>
          <w:sz w:val="24"/>
          <w:szCs w:val="24"/>
        </w:rPr>
        <w:t>Note: p/c refers to primary care. s/c refers to secondary care.</w:t>
      </w:r>
    </w:p>
    <w:p w14:paraId="375DD7AE" w14:textId="77777777" w:rsidR="00F0563A" w:rsidRPr="00D5503E" w:rsidRDefault="00F0563A" w:rsidP="00F0563A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D5503E">
        <w:rPr>
          <w:rFonts w:ascii="Times New Roman" w:hAnsi="Times New Roman" w:cs="Times New Roman"/>
          <w:i/>
          <w:iCs/>
          <w:sz w:val="24"/>
          <w:szCs w:val="24"/>
        </w:rPr>
        <w:t xml:space="preserve">*More </w:t>
      </w:r>
      <w:proofErr w:type="gramStart"/>
      <w:r w:rsidRPr="00D5503E">
        <w:rPr>
          <w:rFonts w:ascii="Times New Roman" w:hAnsi="Times New Roman" w:cs="Times New Roman"/>
          <w:i/>
          <w:iCs/>
          <w:sz w:val="24"/>
          <w:szCs w:val="24"/>
        </w:rPr>
        <w:t>similar to</w:t>
      </w:r>
      <w:proofErr w:type="gramEnd"/>
      <w:r w:rsidRPr="00D5503E">
        <w:rPr>
          <w:rFonts w:ascii="Times New Roman" w:hAnsi="Times New Roman" w:cs="Times New Roman"/>
          <w:i/>
          <w:iCs/>
          <w:sz w:val="24"/>
          <w:szCs w:val="24"/>
        </w:rPr>
        <w:t xml:space="preserve"> Youth Work role</w:t>
      </w:r>
    </w:p>
    <w:p w14:paraId="7502FA0B" w14:textId="77777777" w:rsidR="002F46C8" w:rsidRDefault="002F46C8"/>
    <w:sectPr w:rsidR="002F46C8" w:rsidSect="00F056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">
    <w:altName w:val="Calibri"/>
    <w:charset w:val="4D"/>
    <w:family w:val="swiss"/>
    <w:pitch w:val="variable"/>
    <w:sig w:usb0="800000AF" w:usb1="5000204A" w:usb2="00000000" w:usb3="00000000" w:csb0="0000009B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63A"/>
    <w:rsid w:val="001C003B"/>
    <w:rsid w:val="002E7023"/>
    <w:rsid w:val="002F46C8"/>
    <w:rsid w:val="003A1518"/>
    <w:rsid w:val="00551EBF"/>
    <w:rsid w:val="008D6D8A"/>
    <w:rsid w:val="00AE7DC4"/>
    <w:rsid w:val="00E450EB"/>
    <w:rsid w:val="00F0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FF41E"/>
  <w15:chartTrackingRefBased/>
  <w15:docId w15:val="{D43112B1-1AB6-495B-92F7-3E8575D34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63A"/>
    <w:pPr>
      <w:spacing w:after="0" w:line="240" w:lineRule="auto"/>
    </w:pPr>
    <w:rPr>
      <w:rFonts w:ascii="Avenir" w:eastAsiaTheme="minorEastAsia" w:hAnsi="Avenir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563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563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563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563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563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563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563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563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563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6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56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56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56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56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56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56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56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56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56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F056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563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056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563A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F056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563A"/>
    <w:pPr>
      <w:spacing w:after="160" w:line="259" w:lineRule="auto"/>
      <w:ind w:left="720"/>
      <w:contextualSpacing/>
    </w:pPr>
    <w:rPr>
      <w:rFonts w:asciiTheme="minorHAnsi" w:eastAsiaTheme="minorHAnsi" w:hAnsi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F056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56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56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563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056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56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563A"/>
    <w:rPr>
      <w:rFonts w:ascii="Avenir" w:eastAsiaTheme="minorEastAsia" w:hAnsi="Avenir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788</Characters>
  <Application>Microsoft Office Word</Application>
  <DocSecurity>0</DocSecurity>
  <Lines>77</Lines>
  <Paragraphs>29</Paragraphs>
  <ScaleCrop>false</ScaleCrop>
  <Company>University of Exeter</Company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Siobhan</dc:creator>
  <cp:keywords/>
  <dc:description/>
  <cp:lastModifiedBy>Mitchell, Siobhan</cp:lastModifiedBy>
  <cp:revision>3</cp:revision>
  <dcterms:created xsi:type="dcterms:W3CDTF">2026-02-27T09:29:00Z</dcterms:created>
  <dcterms:modified xsi:type="dcterms:W3CDTF">2026-02-27T12:19:00Z</dcterms:modified>
</cp:coreProperties>
</file>